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475"/>
        <w:tblW w:w="14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842"/>
        <w:gridCol w:w="993"/>
        <w:gridCol w:w="1842"/>
        <w:gridCol w:w="851"/>
        <w:gridCol w:w="1843"/>
        <w:gridCol w:w="850"/>
        <w:gridCol w:w="284"/>
        <w:gridCol w:w="1619"/>
        <w:gridCol w:w="1012"/>
      </w:tblGrid>
      <w:tr w:rsidR="00FA17DB" w:rsidRPr="00E44B46" w:rsidTr="00366395">
        <w:trPr>
          <w:trHeight w:val="252"/>
        </w:trPr>
        <w:tc>
          <w:tcPr>
            <w:tcW w:w="336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693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693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2915" w:type="dxa"/>
            <w:gridSpan w:val="3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4</w:t>
            </w:r>
          </w:p>
        </w:tc>
      </w:tr>
      <w:tr w:rsidR="00FA17DB" w:rsidRPr="00E44B46" w:rsidTr="00366395">
        <w:trPr>
          <w:trHeight w:val="252"/>
        </w:trPr>
        <w:tc>
          <w:tcPr>
            <w:tcW w:w="336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F1B0F" w:rsidRPr="00317F69" w:rsidRDefault="00366395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317F69" w:rsidRDefault="00366395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 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1B0F" w:rsidRPr="00317F69" w:rsidRDefault="00366395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 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</w:tr>
      <w:tr w:rsidR="00DF1B0F" w:rsidRPr="00E44B46" w:rsidTr="00366395">
        <w:trPr>
          <w:trHeight w:val="267"/>
        </w:trPr>
        <w:tc>
          <w:tcPr>
            <w:tcW w:w="14505" w:type="dxa"/>
            <w:gridSpan w:val="10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ultivariate Tests</w:t>
            </w:r>
          </w:p>
        </w:tc>
      </w:tr>
      <w:tr w:rsidR="00FA17DB" w:rsidRPr="00E44B46" w:rsidTr="00366395">
        <w:trPr>
          <w:trHeight w:val="153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Constant Term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87.821 (8, 440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2" w:type="dxa"/>
          </w:tcPr>
          <w:p w:rsidR="00DF1B0F" w:rsidRPr="00E44B46" w:rsidRDefault="008E27DF" w:rsidP="00FA17DB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6.679 (8,437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3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6.359 (8,428)</w:t>
            </w:r>
          </w:p>
        </w:tc>
        <w:tc>
          <w:tcPr>
            <w:tcW w:w="850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5.604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FA17DB" w:rsidRPr="00E44B46" w:rsidTr="00366395">
        <w:trPr>
          <w:trHeight w:val="25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Musical training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762 (8,440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83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21 (8,437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85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67 (8,428)</w:t>
            </w:r>
          </w:p>
        </w:tc>
        <w:tc>
          <w:tcPr>
            <w:tcW w:w="850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59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53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67</w:t>
            </w:r>
          </w:p>
        </w:tc>
      </w:tr>
      <w:tr w:rsidR="00366395" w:rsidRPr="00E44B46" w:rsidTr="00366395">
        <w:trPr>
          <w:trHeight w:val="292"/>
        </w:trPr>
        <w:tc>
          <w:tcPr>
            <w:tcW w:w="3369" w:type="dxa"/>
          </w:tcPr>
          <w:p w:rsidR="008E27DF" w:rsidRDefault="008E27DF" w:rsidP="00CF00B7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MMSE score</w:t>
            </w:r>
          </w:p>
        </w:tc>
        <w:tc>
          <w:tcPr>
            <w:tcW w:w="1842" w:type="dxa"/>
          </w:tcPr>
          <w:p w:rsidR="008E27DF" w:rsidRPr="00E44B46" w:rsidRDefault="008E27DF" w:rsidP="003E01B2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</w:t>
            </w:r>
            <w:r w:rsidR="003E01B2">
              <w:rPr>
                <w:rFonts w:ascii="Calibri Light" w:hAnsi="Calibri Light" w:cs="Arial"/>
                <w:sz w:val="22"/>
                <w:szCs w:val="22"/>
                <w:lang w:val="en-US"/>
              </w:rPr>
              <w:t>28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44,3576)</w:t>
            </w:r>
          </w:p>
        </w:tc>
        <w:tc>
          <w:tcPr>
            <w:tcW w:w="993" w:type="dxa"/>
          </w:tcPr>
          <w:p w:rsidR="008E27D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2" w:type="dxa"/>
          </w:tcPr>
          <w:p w:rsidR="008E27D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384 (144,3552)</w:t>
            </w:r>
          </w:p>
        </w:tc>
        <w:tc>
          <w:tcPr>
            <w:tcW w:w="851" w:type="dxa"/>
          </w:tcPr>
          <w:p w:rsidR="008E27D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3" w:type="dxa"/>
          </w:tcPr>
          <w:p w:rsidR="008E27D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357 (144,3480)</w:t>
            </w:r>
          </w:p>
        </w:tc>
        <w:tc>
          <w:tcPr>
            <w:tcW w:w="850" w:type="dxa"/>
          </w:tcPr>
          <w:p w:rsidR="008E27D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903" w:type="dxa"/>
            <w:gridSpan w:val="2"/>
          </w:tcPr>
          <w:p w:rsidR="008E27DF" w:rsidRPr="00E44B46" w:rsidRDefault="00FA17DB" w:rsidP="00FA17DB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355 (144,3472)</w:t>
            </w:r>
          </w:p>
        </w:tc>
        <w:tc>
          <w:tcPr>
            <w:tcW w:w="1012" w:type="dxa"/>
          </w:tcPr>
          <w:p w:rsidR="008E27D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366395" w:rsidRPr="008E27DF" w:rsidTr="00366395">
        <w:trPr>
          <w:trHeight w:val="252"/>
        </w:trPr>
        <w:tc>
          <w:tcPr>
            <w:tcW w:w="3369" w:type="dxa"/>
            <w:tcBorders>
              <w:bottom w:val="single" w:sz="4" w:space="0" w:color="auto"/>
            </w:tcBorders>
          </w:tcPr>
          <w:p w:rsidR="008E27DF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Musical training*MMSE sum sc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E27D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32 (88, 357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E27D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5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E27D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39 (88,355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E27D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27D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98 (88, 348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E27D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39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</w:tcPr>
          <w:p w:rsidR="008E27D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94 (88, 3472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8E27D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49</w:t>
            </w:r>
          </w:p>
        </w:tc>
      </w:tr>
      <w:tr w:rsidR="00FA17DB" w:rsidRPr="00E44B46" w:rsidTr="00366395">
        <w:trPr>
          <w:trHeight w:val="267"/>
        </w:trPr>
        <w:tc>
          <w:tcPr>
            <w:tcW w:w="336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3.830 (8,43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4.305 (8,42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4.081 (8,427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FA17DB" w:rsidRPr="00E44B46" w:rsidTr="00366395">
        <w:trPr>
          <w:trHeight w:val="252"/>
        </w:trPr>
        <w:tc>
          <w:tcPr>
            <w:tcW w:w="336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8.049 (8,437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6.058 (8,428)</w:t>
            </w:r>
          </w:p>
        </w:tc>
        <w:tc>
          <w:tcPr>
            <w:tcW w:w="850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6.092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FA17DB" w:rsidRPr="00E44B46" w:rsidTr="00366395">
        <w:trPr>
          <w:trHeight w:val="312"/>
        </w:trPr>
        <w:tc>
          <w:tcPr>
            <w:tcW w:w="336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Years of educ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5.030 (8,43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3.153 (8,4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3.146 (8,42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2</w:t>
            </w:r>
          </w:p>
        </w:tc>
      </w:tr>
      <w:tr w:rsidR="00FA17DB" w:rsidRPr="00E44B46" w:rsidTr="00366395">
        <w:trPr>
          <w:trHeight w:val="252"/>
        </w:trPr>
        <w:tc>
          <w:tcPr>
            <w:tcW w:w="336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Birth or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64 (8,42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60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76 (8,427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54</w:t>
            </w:r>
          </w:p>
        </w:tc>
      </w:tr>
      <w:tr w:rsidR="00366395" w:rsidRPr="00E44B46" w:rsidTr="00366395">
        <w:trPr>
          <w:trHeight w:val="252"/>
        </w:trPr>
        <w:tc>
          <w:tcPr>
            <w:tcW w:w="336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2F4C17">
              <w:rPr>
                <w:rFonts w:ascii="Calibri Light" w:hAnsi="Calibri Light" w:cs="Arial"/>
                <w:sz w:val="22"/>
                <w:szCs w:val="22"/>
                <w:lang w:val="en-US"/>
              </w:rPr>
              <w:t>Graduation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67 (8,428)</w:t>
            </w:r>
          </w:p>
        </w:tc>
        <w:tc>
          <w:tcPr>
            <w:tcW w:w="850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05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17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44</w:t>
            </w:r>
          </w:p>
        </w:tc>
      </w:tr>
      <w:tr w:rsidR="00366395" w:rsidRPr="00E44B46" w:rsidTr="00366395">
        <w:trPr>
          <w:trHeight w:val="252"/>
        </w:trPr>
        <w:tc>
          <w:tcPr>
            <w:tcW w:w="3369" w:type="dxa"/>
          </w:tcPr>
          <w:p w:rsidR="00DF1B0F" w:rsidRPr="002F4C17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GPA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41 (8,428)</w:t>
            </w:r>
          </w:p>
        </w:tc>
        <w:tc>
          <w:tcPr>
            <w:tcW w:w="850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73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42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73</w:t>
            </w:r>
          </w:p>
        </w:tc>
      </w:tr>
      <w:tr w:rsidR="00366395" w:rsidRPr="00E44B46" w:rsidTr="00366395">
        <w:trPr>
          <w:trHeight w:val="25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GPA </w:t>
            </w: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maths</w:t>
            </w:r>
            <w:proofErr w:type="spellEnd"/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389 (8,428)</w:t>
            </w:r>
          </w:p>
        </w:tc>
        <w:tc>
          <w:tcPr>
            <w:tcW w:w="850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417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15</w:t>
            </w:r>
          </w:p>
        </w:tc>
      </w:tr>
      <w:tr w:rsidR="00366395" w:rsidRPr="00E44B46" w:rsidTr="00366395">
        <w:trPr>
          <w:trHeight w:val="29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Highest job position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96 (8,428)</w:t>
            </w:r>
          </w:p>
        </w:tc>
        <w:tc>
          <w:tcPr>
            <w:tcW w:w="850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20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80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33</w:t>
            </w:r>
          </w:p>
        </w:tc>
      </w:tr>
      <w:tr w:rsidR="00366395" w:rsidRPr="00E44B46" w:rsidTr="00366395">
        <w:trPr>
          <w:trHeight w:val="268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Private internet use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3.066 (8,428)</w:t>
            </w:r>
          </w:p>
        </w:tc>
        <w:tc>
          <w:tcPr>
            <w:tcW w:w="850" w:type="dxa"/>
          </w:tcPr>
          <w:p w:rsidR="00DF1B0F" w:rsidRPr="002F4C17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715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6</w:t>
            </w:r>
          </w:p>
        </w:tc>
      </w:tr>
      <w:tr w:rsidR="00366395" w:rsidRPr="00E44B46" w:rsidTr="00366395">
        <w:trPr>
          <w:trHeight w:val="130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Newspaper reading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821 (8,428)</w:t>
            </w:r>
          </w:p>
        </w:tc>
        <w:tc>
          <w:tcPr>
            <w:tcW w:w="850" w:type="dxa"/>
          </w:tcPr>
          <w:p w:rsidR="00DF1B0F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71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792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77</w:t>
            </w:r>
          </w:p>
        </w:tc>
      </w:tr>
      <w:tr w:rsidR="00FA17DB" w:rsidRPr="00E44B46" w:rsidTr="00366395">
        <w:trPr>
          <w:trHeight w:val="25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Book reading</w:t>
            </w: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607 (8,428)</w:t>
            </w:r>
          </w:p>
        </w:tc>
        <w:tc>
          <w:tcPr>
            <w:tcW w:w="850" w:type="dxa"/>
          </w:tcPr>
          <w:p w:rsidR="00DF1B0F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21</w:t>
            </w:r>
          </w:p>
        </w:tc>
        <w:tc>
          <w:tcPr>
            <w:tcW w:w="1903" w:type="dxa"/>
            <w:gridSpan w:val="2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491 (8,427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58</w:t>
            </w:r>
          </w:p>
        </w:tc>
      </w:tr>
      <w:tr w:rsidR="00FA17DB" w:rsidRPr="00E44B46" w:rsidTr="00366395">
        <w:trPr>
          <w:trHeight w:val="279"/>
        </w:trPr>
        <w:tc>
          <w:tcPr>
            <w:tcW w:w="3369" w:type="dxa"/>
            <w:tcBorders>
              <w:bottom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Current place of resid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985 (8,4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1B0F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903" w:type="dxa"/>
            <w:gridSpan w:val="2"/>
            <w:tcBorders>
              <w:bottom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938 (8,42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3</w:t>
            </w:r>
          </w:p>
        </w:tc>
      </w:tr>
      <w:tr w:rsidR="00FA17DB" w:rsidRPr="00E44B46" w:rsidTr="00366395">
        <w:trPr>
          <w:trHeight w:val="274"/>
        </w:trPr>
        <w:tc>
          <w:tcPr>
            <w:tcW w:w="3369" w:type="dxa"/>
            <w:tcBorders>
              <w:top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GDS-30 sum scor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728 (8,427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90</w:t>
            </w:r>
          </w:p>
        </w:tc>
      </w:tr>
      <w:tr w:rsidR="00366395" w:rsidRPr="00E44B46" w:rsidTr="00366395">
        <w:trPr>
          <w:trHeight w:val="80"/>
        </w:trPr>
        <w:tc>
          <w:tcPr>
            <w:tcW w:w="336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DF1B0F" w:rsidRPr="00E44B46" w:rsidRDefault="00DF1B0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903" w:type="dxa"/>
            <w:gridSpan w:val="2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</w:tr>
      <w:tr w:rsidR="00DF1B0F" w:rsidRPr="00CF00B7" w:rsidTr="00366395">
        <w:trPr>
          <w:trHeight w:val="281"/>
        </w:trPr>
        <w:tc>
          <w:tcPr>
            <w:tcW w:w="14505" w:type="dxa"/>
            <w:gridSpan w:val="10"/>
          </w:tcPr>
          <w:p w:rsidR="00DF1B0F" w:rsidRPr="00317F69" w:rsidRDefault="00DF1B0F" w:rsidP="008E27D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Tests of between-subject effects (source: musical training</w:t>
            </w:r>
            <w:r w:rsidR="008E27DF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*MMSE sum score</w:t>
            </w: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</w:tr>
      <w:tr w:rsidR="00366395" w:rsidRPr="00E44B46" w:rsidTr="00366395">
        <w:trPr>
          <w:trHeight w:val="27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Semantic word fluency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16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24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92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48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52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88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75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66</w:t>
            </w:r>
          </w:p>
        </w:tc>
      </w:tr>
      <w:tr w:rsidR="00366395" w:rsidRPr="00E44B46" w:rsidTr="00366395">
        <w:trPr>
          <w:trHeight w:val="275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bookmarkStart w:id="0" w:name="_GoBack" w:colFirst="0" w:colLast="7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Boston Naming Test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70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67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28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11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34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00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47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88</w:t>
            </w:r>
          </w:p>
        </w:tc>
      </w:tr>
      <w:tr w:rsidR="00366395" w:rsidRPr="00E44B46" w:rsidTr="00366395">
        <w:trPr>
          <w:trHeight w:val="266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Word list learning total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538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15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450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48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274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37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323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208</w:t>
            </w:r>
          </w:p>
        </w:tc>
      </w:tr>
      <w:bookmarkEnd w:id="0"/>
      <w:tr w:rsidR="00366395" w:rsidRPr="00E44B46" w:rsidTr="00366395">
        <w:trPr>
          <w:trHeight w:val="25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Word list recall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826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47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795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52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618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91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532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17</w:t>
            </w:r>
          </w:p>
        </w:tc>
      </w:tr>
      <w:tr w:rsidR="00366395" w:rsidRPr="00E44B46" w:rsidTr="00366395">
        <w:trPr>
          <w:trHeight w:val="288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Word list recognition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02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38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35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06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35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05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33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07</w:t>
            </w:r>
          </w:p>
        </w:tc>
      </w:tr>
      <w:tr w:rsidR="00366395" w:rsidRPr="00E44B46" w:rsidTr="00366395">
        <w:trPr>
          <w:trHeight w:val="252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Visuoconstruction</w:t>
            </w:r>
            <w:proofErr w:type="spellEnd"/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36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04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41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99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16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24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012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435</w:t>
            </w:r>
          </w:p>
        </w:tc>
      </w:tr>
      <w:tr w:rsidR="00FA17DB" w:rsidRPr="00E44B46" w:rsidTr="00366395">
        <w:trPr>
          <w:trHeight w:val="268"/>
        </w:trPr>
        <w:tc>
          <w:tcPr>
            <w:tcW w:w="3369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Visuoconstruction</w:t>
            </w:r>
            <w:proofErr w:type="spellEnd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recall</w:t>
            </w:r>
          </w:p>
        </w:tc>
        <w:tc>
          <w:tcPr>
            <w:tcW w:w="1842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065 (11,447)</w:t>
            </w:r>
          </w:p>
        </w:tc>
        <w:tc>
          <w:tcPr>
            <w:tcW w:w="993" w:type="dxa"/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388</w:t>
            </w:r>
          </w:p>
        </w:tc>
        <w:tc>
          <w:tcPr>
            <w:tcW w:w="1842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107 (11,444)</w:t>
            </w:r>
          </w:p>
        </w:tc>
        <w:tc>
          <w:tcPr>
            <w:tcW w:w="851" w:type="dxa"/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354</w:t>
            </w:r>
          </w:p>
        </w:tc>
        <w:tc>
          <w:tcPr>
            <w:tcW w:w="1843" w:type="dxa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105 (11, 435)</w:t>
            </w:r>
          </w:p>
        </w:tc>
        <w:tc>
          <w:tcPr>
            <w:tcW w:w="1134" w:type="dxa"/>
            <w:gridSpan w:val="2"/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355</w:t>
            </w:r>
          </w:p>
        </w:tc>
        <w:tc>
          <w:tcPr>
            <w:tcW w:w="1619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092 (11, 434)</w:t>
            </w:r>
          </w:p>
        </w:tc>
        <w:tc>
          <w:tcPr>
            <w:tcW w:w="1012" w:type="dxa"/>
          </w:tcPr>
          <w:p w:rsidR="00DF1B0F" w:rsidRPr="00E44B46" w:rsidRDefault="00FA17DB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366</w:t>
            </w:r>
          </w:p>
        </w:tc>
      </w:tr>
      <w:tr w:rsidR="00FA17DB" w:rsidRPr="00E44B46" w:rsidTr="00366395">
        <w:trPr>
          <w:trHeight w:val="272"/>
        </w:trPr>
        <w:tc>
          <w:tcPr>
            <w:tcW w:w="3369" w:type="dxa"/>
            <w:tcBorders>
              <w:bottom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Phonematic</w:t>
            </w:r>
            <w:proofErr w:type="spellEnd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word fluenc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39 (11,44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F1B0F" w:rsidRPr="00E44B46" w:rsidRDefault="008E27DF" w:rsidP="008E27D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09 (11,44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8E27D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6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22 (11, 435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DF1B0F" w:rsidRPr="00E44B46" w:rsidRDefault="000A5863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19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DF1B0F" w:rsidRPr="00E44B46" w:rsidRDefault="00366395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923 (11, 434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366395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518</w:t>
            </w:r>
          </w:p>
        </w:tc>
      </w:tr>
    </w:tbl>
    <w:p w:rsidR="00B22292" w:rsidRPr="00C52598" w:rsidRDefault="00C52598" w:rsidP="00C52598">
      <w:pPr>
        <w:rPr>
          <w:rFonts w:ascii="Calibri Light" w:hAnsi="Calibri Light" w:cs="Arial"/>
          <w:i/>
          <w:sz w:val="16"/>
          <w:szCs w:val="22"/>
          <w:lang w:val="en-US"/>
        </w:rPr>
      </w:pPr>
      <w:r w:rsidRPr="00C52598">
        <w:rPr>
          <w:rFonts w:ascii="Calibri Light" w:hAnsi="Calibri Light" w:cs="Arial"/>
          <w:i/>
          <w:sz w:val="16"/>
          <w:szCs w:val="22"/>
          <w:lang w:val="en-US"/>
        </w:rPr>
        <w:t>Annotations: F: Pillai</w:t>
      </w:r>
      <w:r w:rsidR="00317F69"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 trace 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is reported, musical training (never or less than five years of musical training vs. more than five years of musical training) </w:t>
      </w:r>
      <w:r w:rsidR="00C37C58">
        <w:rPr>
          <w:rFonts w:ascii="Calibri Light" w:hAnsi="Calibri Light" w:cs="Arial"/>
          <w:i/>
          <w:sz w:val="16"/>
          <w:szCs w:val="22"/>
          <w:lang w:val="en-US"/>
        </w:rPr>
        <w:t xml:space="preserve">and MMSE score (continuous variable) 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>entered analyses as fixed factor</w:t>
      </w:r>
      <w:r w:rsidR="00C37C58">
        <w:rPr>
          <w:rFonts w:ascii="Calibri Light" w:hAnsi="Calibri Light" w:cs="Arial"/>
          <w:i/>
          <w:sz w:val="16"/>
          <w:szCs w:val="22"/>
          <w:lang w:val="en-US"/>
        </w:rPr>
        <w:t>s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; all other variables entered analyses as co-variates; covariates are based </w:t>
      </w:r>
      <w:r w:rsidRPr="00C52598">
        <w:rPr>
          <w:rFonts w:ascii="Calibri Light" w:hAnsi="Calibri Light"/>
          <w:i/>
          <w:sz w:val="16"/>
          <w:szCs w:val="22"/>
          <w:lang w:val="en-US"/>
        </w:rPr>
        <w:t>on p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remorbid intelligence quotient formula as proposed by 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fldChar w:fldCharType="begin"/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instrText xml:space="preserve"> ADDIN EN.CITE &lt;EndNote&gt;&lt;Cite AuthorYear="1"&gt;&lt;Author&gt;Jahn&lt;/Author&gt;&lt;Year&gt;2013&lt;/Year&gt;&lt;RecNum&gt;1&lt;/RecNum&gt;&lt;DisplayText&gt;Jahn et al. (2013)&lt;/DisplayText&gt;&lt;record&gt;&lt;rec-number&gt;1&lt;/rec-number&gt;&lt;foreign-keys&gt;&lt;key app="EN" db-id="a5ppxvrzwt0xdie0vz1vp9tns0axfze2d9pw" timestamp="1535458312"&gt;1&lt;/key&gt;&lt;/foreign-keys&gt;&lt;ref-type name="Journal Article"&gt;17&lt;/ref-type&gt;&lt;contributors&gt;&lt;authors&gt;&lt;author&gt;Thomas Jahn&lt;/author&gt;&lt;author&gt;Daniela Beitlich&lt;/author&gt;&lt;author&gt;Sandra Hepp&lt;/author&gt;&lt;author&gt;Ruth Knecht&lt;/author&gt;&lt;author&gt;Karsten Köhler&lt;/author&gt;&lt;author&gt;Clarissa Ortner&lt;/author&gt;&lt;author&gt;Eva Sperger&lt;/author&gt;&lt;author&gt;Georg Kerkhoff&lt;/author&gt;&lt;/authors&gt;&lt;/contributors&gt;&lt;titles&gt;&lt;title&gt;Drei Sozialformeln zur Schätzung der (prämorbiden) Intelligenzquotienten nach Wechsler&lt;/title&gt;&lt;secondary-title&gt;Zeitschrift für Neuropsychologie&lt;/secondary-title&gt;&lt;/titles&gt;&lt;periodical&gt;&lt;full-title&gt;Zeitschrift für Neuropsychologie&lt;/full-title&gt;&lt;/periodical&gt;&lt;pages&gt;7-24&lt;/pages&gt;&lt;volume&gt;24&lt;/volume&gt;&lt;number&gt;1&lt;/number&gt;&lt;dates&gt;&lt;year&gt;2013&lt;/year&gt;&lt;/dates&gt;&lt;urls&gt;&lt;related-urls&gt;&lt;url&gt;https://econtent.hogrefe.com/doi/abs/10.1024/1016-264X/a000084&lt;/url&gt;&lt;/related-urls&gt;&lt;/urls&gt;&lt;electronic-resource-num&gt;10.1024/1016-264X/a000084&lt;/electronic-resource-num&gt;&lt;/record&gt;&lt;/Cite&gt;&lt;/EndNote&gt;</w:instrTex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fldChar w:fldCharType="separate"/>
      </w:r>
      <w:r w:rsidRPr="00C52598">
        <w:rPr>
          <w:rFonts w:ascii="Calibri Light" w:hAnsi="Calibri Light" w:cs="Arial"/>
          <w:i/>
          <w:noProof/>
          <w:sz w:val="16"/>
          <w:szCs w:val="22"/>
          <w:lang w:val="en-US"/>
        </w:rPr>
        <w:t>Jahn et al. (2013)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fldChar w:fldCharType="end"/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: birth order (first born/only child vs. series child), graduation, school grades 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lastRenderedPageBreak/>
        <w:t>(grade point average (GPA), grade point average in math), highest job position, private internet use (yes/no), newspaper reading (tabloids vs. regional press vs. national press), book reading (no books vs. popular fiction vs. nonfiction/textbook vs. lyric poetry/essays/classics/scientific reading), current place of residence (&lt; 20.000 inhabitants vs. &gt; 20.000 inhabitant); GDS-30 sum score: Geriatric Depression Scale</w:t>
      </w:r>
    </w:p>
    <w:sectPr w:rsidR="00B22292" w:rsidRPr="00C52598" w:rsidSect="00B22292">
      <w:headerReference w:type="default" r:id="rId7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9A1" w:rsidRDefault="001439A1" w:rsidP="00C52598">
      <w:r>
        <w:separator/>
      </w:r>
    </w:p>
  </w:endnote>
  <w:endnote w:type="continuationSeparator" w:id="0">
    <w:p w:rsidR="001439A1" w:rsidRDefault="001439A1" w:rsidP="00C52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9A1" w:rsidRDefault="001439A1" w:rsidP="00C52598">
      <w:r>
        <w:separator/>
      </w:r>
    </w:p>
  </w:footnote>
  <w:footnote w:type="continuationSeparator" w:id="0">
    <w:p w:rsidR="001439A1" w:rsidRDefault="001439A1" w:rsidP="00C525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598" w:rsidRPr="00C52598" w:rsidRDefault="00C37C58">
    <w:pPr>
      <w:pStyle w:val="Kopfzeile"/>
      <w:rPr>
        <w:lang w:val="en-US"/>
      </w:rPr>
    </w:pPr>
    <w:r>
      <w:rPr>
        <w:lang w:val="en-US"/>
      </w:rPr>
      <w:t>Appendix B</w:t>
    </w:r>
    <w:r w:rsidR="00C52598" w:rsidRPr="00C52598">
      <w:rPr>
        <w:lang w:val="en-US"/>
      </w:rPr>
      <w:t xml:space="preserve">: Results from MANCOVA predicting neuropsychological test performance based on musical training </w:t>
    </w:r>
    <w:r>
      <w:rPr>
        <w:lang w:val="en-US"/>
      </w:rPr>
      <w:t xml:space="preserve">and MMSE sum score </w:t>
    </w:r>
    <w:r w:rsidR="00C52598" w:rsidRPr="00C52598">
      <w:rPr>
        <w:lang w:val="en-US"/>
      </w:rPr>
      <w:t>(fixed factor</w:t>
    </w:r>
    <w:r>
      <w:rPr>
        <w:lang w:val="en-US"/>
      </w:rPr>
      <w:t>s</w:t>
    </w:r>
    <w:r w:rsidR="00C52598" w:rsidRPr="00C52598">
      <w:rPr>
        <w:lang w:val="en-US"/>
      </w:rPr>
      <w:t>) controlling for co-</w:t>
    </w:r>
    <w:proofErr w:type="spellStart"/>
    <w:r w:rsidR="00C52598" w:rsidRPr="00C52598">
      <w:rPr>
        <w:lang w:val="en-US"/>
      </w:rPr>
      <w:t>variate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292"/>
    <w:rsid w:val="000715DF"/>
    <w:rsid w:val="000A5863"/>
    <w:rsid w:val="001439A1"/>
    <w:rsid w:val="00317F69"/>
    <w:rsid w:val="00366395"/>
    <w:rsid w:val="003E01B2"/>
    <w:rsid w:val="003E3BA2"/>
    <w:rsid w:val="005B1075"/>
    <w:rsid w:val="00624D3B"/>
    <w:rsid w:val="008E27DF"/>
    <w:rsid w:val="009C2707"/>
    <w:rsid w:val="00B22292"/>
    <w:rsid w:val="00B5714B"/>
    <w:rsid w:val="00B74251"/>
    <w:rsid w:val="00C37C58"/>
    <w:rsid w:val="00C52598"/>
    <w:rsid w:val="00C544A2"/>
    <w:rsid w:val="00CF00B7"/>
    <w:rsid w:val="00DE2257"/>
    <w:rsid w:val="00DF1B0F"/>
    <w:rsid w:val="00E44B46"/>
    <w:rsid w:val="00ED3477"/>
    <w:rsid w:val="00FA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2598"/>
  </w:style>
  <w:style w:type="paragraph" w:styleId="Fuzeile">
    <w:name w:val="footer"/>
    <w:basedOn w:val="Standard"/>
    <w:link w:val="Fu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25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2598"/>
  </w:style>
  <w:style w:type="paragraph" w:styleId="Fuzeile">
    <w:name w:val="footer"/>
    <w:basedOn w:val="Standard"/>
    <w:link w:val="Fu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2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Linnemann</dc:creator>
  <cp:lastModifiedBy>Linnemann, Alexandra</cp:lastModifiedBy>
  <cp:revision>4</cp:revision>
  <dcterms:created xsi:type="dcterms:W3CDTF">2018-09-11T07:22:00Z</dcterms:created>
  <dcterms:modified xsi:type="dcterms:W3CDTF">2018-09-11T07:42:00Z</dcterms:modified>
</cp:coreProperties>
</file>